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A57" w:rsidRDefault="00966A57">
      <w:pPr>
        <w:spacing w:before="9" w:line="100" w:lineRule="exact"/>
        <w:rPr>
          <w:sz w:val="10"/>
          <w:szCs w:val="10"/>
        </w:rPr>
      </w:pPr>
      <w:bookmarkStart w:id="0" w:name="_GoBack"/>
      <w:bookmarkEnd w:id="0"/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7"/>
        <w:gridCol w:w="893"/>
        <w:gridCol w:w="6393"/>
      </w:tblGrid>
      <w:tr w:rsidR="00966A57">
        <w:trPr>
          <w:trHeight w:hRule="exact" w:val="332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in pore</w:t>
            </w:r>
          </w:p>
        </w:tc>
        <w:tc>
          <w:tcPr>
            <w:tcW w:w="72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6A57" w:rsidRDefault="00966A57"/>
        </w:tc>
      </w:tr>
      <w:tr w:rsidR="00966A57">
        <w:trPr>
          <w:trHeight w:hRule="exact" w:val="301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r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nd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8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quence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[195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[224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AGGC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GATA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AA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TGTGA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T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T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[221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[189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CGC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TTGC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GGG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C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[161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[181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GCAC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CC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G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ATGTCA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A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T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CTTT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[86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[89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CC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CACTA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T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[189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[169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TCATC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TAAT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[105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[118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CGAG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GAGT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ATAC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CGG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CCT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[112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112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CTTT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AAA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GAAT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[154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[147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CATA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CAATC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GAAACC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CTC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G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[75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[90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TTT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AG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ATAG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TCT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[84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[75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CG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AC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GAA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AAAGA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CAG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[98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[105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AAAATA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CG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AATACA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C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[111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[111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AGGG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ACG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GAGCCA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T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TAA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[132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[139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AC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G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GGTA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CAAGAG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[153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[153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ATAAGCG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CCTTC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AAC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T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CTT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[189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[169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CGAGG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GGCT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[119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[111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ATGT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CC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CAATT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GGA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GAAACCT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TG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[75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84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CAATA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GGA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TG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T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TGA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[104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105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AG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TATT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T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CACCTTG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GGCTATT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[111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[111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GAA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CAACC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GAATT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GTT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CAT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[125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[111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CTTTAAA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AA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TAACG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GC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CCTT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[146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[153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ACG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CC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CT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TCC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AGA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[189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[169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ATTAT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AG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AGCC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[79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[97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TCTTT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GACT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ACTT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ATGT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[111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[105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GGAAGCC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GTT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AT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TCATT</w:t>
            </w:r>
          </w:p>
        </w:tc>
      </w:tr>
      <w:tr w:rsidR="00966A57">
        <w:trPr>
          <w:trHeight w:hRule="exact" w:val="301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[139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[126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GGCA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GTTGAG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GAAT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G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ATCGGGA</w:t>
            </w:r>
          </w:p>
        </w:tc>
      </w:tr>
      <w:tr w:rsidR="00966A57">
        <w:trPr>
          <w:trHeight w:hRule="exact" w:val="301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[160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[147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AATACAT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C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C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GAGCC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CG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[189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[172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ATTA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GTTTG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C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[154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[172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CAC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CCC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GCCGCCAC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[79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[79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TTCG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TTGAGGT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TTT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[125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[125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TTAGATGGT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CACA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GCATGA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T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</w:t>
            </w:r>
            <w:r>
              <w:rPr>
                <w:rFonts w:ascii="Arial" w:eastAsia="Arial" w:hAnsi="Arial" w:cs="Arial"/>
                <w:spacing w:val="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[132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[126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CGGA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G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A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TTCGGT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[146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[146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AACG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CAA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C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CAGTAT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CGG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AC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[189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4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[161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ACC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CAG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CACGT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[212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[195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ATCAA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GC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TTCTGG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[79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[82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GATG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ATTCC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[224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[221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ATTC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CAG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[160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[172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GATA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GCTT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T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CA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CAAAATCAC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[189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[169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CCC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ATAA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ACC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[119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[132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TTC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TCCT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ATGTG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AAGCTGC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[140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[140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GATA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CA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TCG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ACGC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AC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A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[82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[82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TG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TCA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[111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[104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CGCGAA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A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GT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ACACC</w:t>
            </w:r>
          </w:p>
        </w:tc>
      </w:tr>
      <w:tr w:rsidR="00966A57">
        <w:trPr>
          <w:trHeight w:hRule="exact" w:val="30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[118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[112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TTTGG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ACC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GTGCT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TACCG</w:t>
            </w:r>
          </w:p>
        </w:tc>
      </w:tr>
      <w:tr w:rsidR="00966A57">
        <w:trPr>
          <w:trHeight w:hRule="exact" w:val="33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[153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5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[140]</w:t>
            </w:r>
          </w:p>
        </w:tc>
        <w:tc>
          <w:tcPr>
            <w:tcW w:w="639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CTT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TTATA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GGTAA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AAA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</w:t>
            </w:r>
          </w:p>
        </w:tc>
      </w:tr>
    </w:tbl>
    <w:p w:rsidR="00966A57" w:rsidRDefault="00966A57">
      <w:pPr>
        <w:sectPr w:rsidR="00966A57">
          <w:pgSz w:w="11900" w:h="16860"/>
          <w:pgMar w:top="1240" w:right="1680" w:bottom="280" w:left="280" w:header="720" w:footer="720" w:gutter="0"/>
          <w:cols w:space="720"/>
        </w:sectPr>
      </w:pPr>
    </w:p>
    <w:p w:rsidR="00966A57" w:rsidRDefault="00966A57">
      <w:pPr>
        <w:spacing w:before="6" w:line="100" w:lineRule="exact"/>
        <w:rPr>
          <w:sz w:val="10"/>
          <w:szCs w:val="10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59"/>
        <w:gridCol w:w="900"/>
        <w:gridCol w:w="6340"/>
      </w:tblGrid>
      <w:tr w:rsidR="00966A57">
        <w:trPr>
          <w:trHeight w:hRule="exact" w:val="33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[1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18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[169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18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CTTGCTTT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C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[8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[91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TAATAG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A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CGC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T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[9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[97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T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GTG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A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GGAGCTT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[10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[91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AAATC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CA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GTCAA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CGATTTAGA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[11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[112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TAAAGAC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AAG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G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TAAT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TCCC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[15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[154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CTCCA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TACC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GATTG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AA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C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[1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[169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AATTTTTT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AATT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[6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[49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GCGG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TAGGT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GCAGC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G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AAG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[8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[70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TTATG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AGACGG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TAC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GCC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ACG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[1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[10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C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AT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GGA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[14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[160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TTAATG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G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GA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GTG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G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TG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[4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[55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TGCCT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AAT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C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ATTTGTTA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[6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[70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AGAT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G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ACTTAT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AAGGT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[11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[118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CGT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C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CATCAATA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CT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ATCATAC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[13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[133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GCTC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CCTT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AAT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CAGT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CTAC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[15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139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AGAG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CTA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TTCGT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AAA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TGTAGC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[1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[169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GAGT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AAA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TC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[1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[10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CTGATT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CAGTGAG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TTTTTT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[3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[13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CGCCT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GGC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G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[8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[82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CCATC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CGGC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C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CACATTAAT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[1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160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TCTAAA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GTC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CCTCAT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11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[112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TAT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GCTGCTT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T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AC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GCG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ACT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1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41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GTG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GGTC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14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[160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ACAGCT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CAACTTTC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GG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GGT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4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[62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T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CACACC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CCTG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CGTT</w:t>
            </w:r>
          </w:p>
        </w:tc>
      </w:tr>
      <w:tr w:rsidR="00966A57">
        <w:trPr>
          <w:trHeight w:hRule="exact" w:val="301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6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[63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TGGCGAGA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CGCCAAGGC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TT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A</w:t>
            </w:r>
          </w:p>
        </w:tc>
      </w:tr>
      <w:tr w:rsidR="00966A57">
        <w:trPr>
          <w:trHeight w:hRule="exact" w:val="301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7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[83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TTAATG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G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TTAGAC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ACTTC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9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[86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CGTA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AG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AAC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GG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[16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[169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GTAG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AA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CT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CGG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AA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[1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[182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TAAA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GTAAA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GTA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GCGCAAC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[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[91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GTATT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CAA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ATAAA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[1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[154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GTAC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CA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T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CCC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G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[4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[13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ATA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TGAG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[4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[42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AGTGT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G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GAGA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CCAG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GTTTT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[10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[118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TAGAAG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GC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GAGCCC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GGGG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G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[11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[112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TATC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TACAC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TAGAA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GAA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GA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[1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[41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TCTG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[13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[133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CCC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CAT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G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TG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GT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ATTTG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[14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[139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TTTCAC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CC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AGGAAT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AG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GCTG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[9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[91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TCAC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AA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GCGT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AC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[9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[91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GCCTGAC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ACCTG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GCG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CAAATC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[1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[160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CCCT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CGCCA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G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[4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[13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AATGG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T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[6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[49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TTTTGA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C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A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GAACG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ATAT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[8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[70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ACGCT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G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GA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T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CA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G</w:t>
            </w:r>
          </w:p>
        </w:tc>
      </w:tr>
      <w:tr w:rsidR="00966A57">
        <w:trPr>
          <w:trHeight w:hRule="exact" w:val="33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[9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[84]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AGG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AA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A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AGGGGA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</w:t>
            </w:r>
          </w:p>
        </w:tc>
      </w:tr>
    </w:tbl>
    <w:p w:rsidR="00966A57" w:rsidRDefault="00966A57">
      <w:pPr>
        <w:sectPr w:rsidR="00966A57">
          <w:pgSz w:w="11900" w:h="16860"/>
          <w:pgMar w:top="1360" w:right="1680" w:bottom="280" w:left="360" w:header="720" w:footer="720" w:gutter="0"/>
          <w:cols w:space="720"/>
        </w:sectPr>
      </w:pPr>
    </w:p>
    <w:p w:rsidR="00966A57" w:rsidRDefault="00966A57">
      <w:pPr>
        <w:spacing w:before="6" w:line="100" w:lineRule="exact"/>
        <w:rPr>
          <w:sz w:val="10"/>
          <w:szCs w:val="10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58"/>
        <w:gridCol w:w="900"/>
        <w:gridCol w:w="5722"/>
      </w:tblGrid>
      <w:tr w:rsidR="00966A57">
        <w:trPr>
          <w:trHeight w:hRule="exact" w:val="33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[11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[112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TGGCA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ATATA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CGCTG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ATC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A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[1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13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A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A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AAAA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14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[147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CGTCG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ATCAC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A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CAGAACG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GTCG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15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[153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TAAG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CAGA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AAA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TTGTT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GA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16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[147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AGGCG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CCT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TGTACTG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1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[169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TTTG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TATT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ACC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4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[48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CC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CAGAAAGT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ACG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TCGT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TCAC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6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[63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CCA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ATAAG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ATTCT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AC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CGGTA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[11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[119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CAAAT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G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AG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ATAG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AC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C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A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[1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[13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GAG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TAA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[13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[153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TTCT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CGGG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CTTGAATTTC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CCTGC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[1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[169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AGT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GCCCG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GCG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[1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[7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TA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TTTGG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ACTT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[3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[48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AATA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GAG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ACT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GT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CCGCC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[4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[42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TTTAG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AT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CAA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TT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A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[7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[63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AAACA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G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CAG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CA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AAA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GCGAA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[7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[75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TCG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TCGTAA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ATTTTA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GATAGCG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[9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[79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TAAA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TA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AGATA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AATCA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[1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[169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C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GAT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CGTAT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[6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[69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GATG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TATTAG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GTTA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AGT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AGA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[11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[132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TAAC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GC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AGTTT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CA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AATT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[12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[133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TACCTTAT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CGG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AGCATC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AGGAA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GTAGC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[13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[126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AGTCTC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GT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AAC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[14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[153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CCG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GTA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GGGC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TTTT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GCC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[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[34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GG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TAGA</w:t>
            </w:r>
          </w:p>
        </w:tc>
      </w:tr>
      <w:tr w:rsidR="00966A57">
        <w:trPr>
          <w:trHeight w:hRule="exact" w:val="301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[9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[79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CAGG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ACCAA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T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ATC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T</w:t>
            </w:r>
          </w:p>
        </w:tc>
      </w:tr>
      <w:tr w:rsidR="00966A57">
        <w:trPr>
          <w:trHeight w:hRule="exact" w:val="301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[9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[111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AACG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ACC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CCCGAA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CTG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GAAT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[13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[126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A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CCTAAA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CAATATA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CAA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GT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[22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[228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GTA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CAAAAGC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CAG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[1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[172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ACA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CGC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G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[3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[6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GATG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CA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[12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[126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GCT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CTATCCTA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GGC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GCCGC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[14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[147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AGACG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GCTA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CAGCA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AAA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GGT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[4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[42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AA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T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AT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GTC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GC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GC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[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[34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G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AATT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[6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[69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AA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CAA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CAATAG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GCAC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AATCGC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[11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[111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TCCT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CAT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AAATACCGGG</w:t>
            </w:r>
            <w:r>
              <w:rPr>
                <w:rFonts w:ascii="Arial" w:eastAsia="Arial" w:hAnsi="Arial" w:cs="Arial"/>
                <w:spacing w:val="-7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AG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AAC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[14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[146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ATTGAC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C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CAG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CA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[1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[172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AGAACC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CT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TTCACA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[3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[6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ACC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ACC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[9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[90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CTT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AA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C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GCGT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T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[2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[35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TAT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ATGTG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CATTT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G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AC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CCTGA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[4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[62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GAT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CCAAA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TATT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T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GCACGT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[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[6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A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GG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GCGTTA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TTTTTTTT</w:t>
            </w:r>
          </w:p>
        </w:tc>
      </w:tr>
      <w:tr w:rsidR="00966A57">
        <w:trPr>
          <w:trHeight w:hRule="exact" w:val="30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[7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[77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AAAGAA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AG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AC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GAA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CATAT</w:t>
            </w:r>
          </w:p>
        </w:tc>
      </w:tr>
      <w:tr w:rsidR="00966A57">
        <w:trPr>
          <w:trHeight w:hRule="exact" w:val="33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[9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[98]</w:t>
            </w:r>
          </w:p>
        </w:tc>
        <w:tc>
          <w:tcPr>
            <w:tcW w:w="5722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CAAA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CGA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TGAAGAT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</w:tr>
    </w:tbl>
    <w:p w:rsidR="00966A57" w:rsidRDefault="00966A57">
      <w:pPr>
        <w:sectPr w:rsidR="00966A57">
          <w:pgSz w:w="11900" w:h="16860"/>
          <w:pgMar w:top="1360" w:right="1680" w:bottom="280" w:left="360" w:header="720" w:footer="720" w:gutter="0"/>
          <w:cols w:space="720"/>
        </w:sectPr>
      </w:pPr>
    </w:p>
    <w:p w:rsidR="00966A57" w:rsidRDefault="00966A57">
      <w:pPr>
        <w:spacing w:before="6" w:line="100" w:lineRule="exact"/>
        <w:rPr>
          <w:sz w:val="10"/>
          <w:szCs w:val="10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59"/>
        <w:gridCol w:w="900"/>
        <w:gridCol w:w="5675"/>
      </w:tblGrid>
      <w:tr w:rsidR="00966A57">
        <w:trPr>
          <w:trHeight w:hRule="exact" w:val="33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[11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18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[119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18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TTTG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ATC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CTTAG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CG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[1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[172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GG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GCTG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TC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[11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[118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GAGC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AA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AGGA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AG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CTG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[12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[146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TAG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CTTATTA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CCCTTG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CACT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CAC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[14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[140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GCCATC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TT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TA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CCAT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A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T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TGAG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[4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[35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AACAG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C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GA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GGCG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[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[6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CTT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GATAAG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[10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[98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TAAAGT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CTGGC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GCTG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TCG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GTAATAG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[1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[172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TTT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CAGTT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CG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[4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[28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TTTA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ATA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ACGCC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AGT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[6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[49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GCTAA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ATAG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AAT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CAT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TAG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[6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[69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ATGTT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TA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ATC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ATTTA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GCACCCAG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[8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[70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CGAC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C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A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AC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AA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AA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[9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[90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CAGAC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C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CA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TTTTA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C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[9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[104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TTCT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TTTAG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GTAACCAG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TC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[12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[146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CG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AG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CG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CATCGGG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[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[9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A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GAAA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CT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[11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[93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TCATT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G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AA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TATATT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TCCG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AA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[1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[169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GGCC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C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CATT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[10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[104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CG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TCCA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AGTTAG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T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[11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[125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CCAGA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AG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TAC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TCAAT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CTCAAC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[12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[119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GCCA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CAC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TTTTATTTT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CC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GGTG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[14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[146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C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TTG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A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GACGG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AG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[15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[172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CACC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CAAGCGA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A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GTTTGC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[3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[48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TTAAA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AAAAAAC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AA</w:t>
            </w:r>
          </w:p>
        </w:tc>
      </w:tr>
      <w:tr w:rsidR="00966A57">
        <w:trPr>
          <w:trHeight w:hRule="exact" w:val="301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[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[9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GT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ATTAG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</w:t>
            </w:r>
          </w:p>
        </w:tc>
      </w:tr>
      <w:tr w:rsidR="00966A57">
        <w:trPr>
          <w:trHeight w:hRule="exact" w:val="301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[9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[98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CAC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TAAGTTG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T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AG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[1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[169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CCGTCACC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AGG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[3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[41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GGG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GAAG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CAT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CATC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[6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[62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ATAGC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TG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TTG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GAAACC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GAA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TAC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[9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[83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GTTT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C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AGATAA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AAA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AACAT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[11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[119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CAAG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TTTA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CTGGGCAGGT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TAAA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[12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[119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CAAT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ATA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GCCA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[7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[83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TAT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GACT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AAGAT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TG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C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[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[9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ATGA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[91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[104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AGAATA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TTA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ATAGTT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GAA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[18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[169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GCG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C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GACA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[4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[35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ACC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T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GC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GCC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[55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[62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AATAAA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ACA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AGTTGC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GAAG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T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CC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[11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[139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GT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GCA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CAAAGGT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CATT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TATG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[12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[119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AATC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AAAA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TA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ATCTTACCGA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[9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[34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GACTC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TACA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TTAACTG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[10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[91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CTAACTT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T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GGTTTA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GAG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[11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[118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TGCCT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GCA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G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TAAT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TA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CTC</w:t>
            </w:r>
          </w:p>
        </w:tc>
      </w:tr>
      <w:tr w:rsidR="00966A57">
        <w:trPr>
          <w:trHeight w:hRule="exact" w:val="30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[146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[126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AAGA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AGTCT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GCA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AG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CT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GCT</w:t>
            </w:r>
          </w:p>
        </w:tc>
      </w:tr>
      <w:tr w:rsidR="00966A57">
        <w:trPr>
          <w:trHeight w:hRule="exact" w:val="33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[16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[154]</w:t>
            </w: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TAC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CGT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TT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CTCGA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</w:tbl>
    <w:p w:rsidR="00966A57" w:rsidRDefault="00966A57">
      <w:pPr>
        <w:sectPr w:rsidR="00966A57">
          <w:pgSz w:w="11900" w:h="16860"/>
          <w:pgMar w:top="1360" w:right="1680" w:bottom="280" w:left="360" w:header="720" w:footer="720" w:gutter="0"/>
          <w:cols w:space="720"/>
        </w:sectPr>
      </w:pPr>
    </w:p>
    <w:p w:rsidR="00966A57" w:rsidRDefault="00966A57">
      <w:pPr>
        <w:spacing w:before="6" w:line="100" w:lineRule="exact"/>
        <w:rPr>
          <w:sz w:val="10"/>
          <w:szCs w:val="10"/>
        </w:rPr>
      </w:pPr>
    </w:p>
    <w:tbl>
      <w:tblPr>
        <w:tblW w:w="0" w:type="auto"/>
        <w:tblInd w:w="15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4"/>
        <w:gridCol w:w="945"/>
        <w:gridCol w:w="5845"/>
      </w:tblGrid>
      <w:tr w:rsidR="00966A57">
        <w:trPr>
          <w:trHeight w:hRule="exact" w:val="33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[189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22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[169]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AATCATTGT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AATT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[82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2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[91]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CTCA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G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AGACAG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GTA</w:t>
            </w:r>
          </w:p>
        </w:tc>
      </w:tr>
      <w:tr w:rsidR="00966A57">
        <w:trPr>
          <w:trHeight w:hRule="exact" w:val="30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[132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26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[126]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ACGTTT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AT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TCTA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ATA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GCA</w:t>
            </w:r>
          </w:p>
        </w:tc>
      </w:tr>
      <w:tr w:rsidR="00966A57">
        <w:trPr>
          <w:trHeight w:hRule="exact" w:val="30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[139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2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[139]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AAA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CACAG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GAACCGT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AAAAG</w:t>
            </w:r>
          </w:p>
        </w:tc>
      </w:tr>
      <w:tr w:rsidR="00966A57">
        <w:trPr>
          <w:trHeight w:hRule="exact" w:val="30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[160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2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[160]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TGG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CTGAC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G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GGTGTA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CT</w:t>
            </w:r>
          </w:p>
        </w:tc>
      </w:tr>
      <w:tr w:rsidR="00966A57">
        <w:trPr>
          <w:trHeight w:hRule="exact" w:val="30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[189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2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169]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ACG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TAAG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CGTA</w:t>
            </w:r>
          </w:p>
        </w:tc>
      </w:tr>
      <w:tr w:rsidR="00966A57">
        <w:trPr>
          <w:trHeight w:hRule="exact" w:val="30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[112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2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[118]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ATAAC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CAAGAC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G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AAGTTT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C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</w:p>
        </w:tc>
      </w:tr>
      <w:tr w:rsidR="00966A57">
        <w:trPr>
          <w:trHeight w:hRule="exact" w:val="30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[196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2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[168]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GTTG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TTTC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AA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ATAG</w:t>
            </w:r>
          </w:p>
        </w:tc>
      </w:tr>
      <w:tr w:rsidR="00966A57">
        <w:trPr>
          <w:trHeight w:hRule="exact" w:val="330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[75]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27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[75]</w:t>
            </w:r>
          </w:p>
        </w:tc>
        <w:tc>
          <w:tcPr>
            <w:tcW w:w="5845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GAGA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AACCCT</w:t>
            </w:r>
          </w:p>
        </w:tc>
      </w:tr>
    </w:tbl>
    <w:p w:rsidR="00966A57" w:rsidRDefault="00A937A8">
      <w:pPr>
        <w:spacing w:before="86"/>
        <w:ind w:left="107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b/>
          <w:sz w:val="16"/>
          <w:szCs w:val="16"/>
        </w:rPr>
        <w:t>Wheel pore</w:t>
      </w:r>
    </w:p>
    <w:p w:rsidR="00966A57" w:rsidRDefault="00A937A8">
      <w:pPr>
        <w:spacing w:before="58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Start              </w:t>
      </w:r>
      <w:r>
        <w:rPr>
          <w:rFonts w:ascii="Arial" w:eastAsia="Arial" w:hAnsi="Arial" w:cs="Arial"/>
          <w:spacing w:val="16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End            </w:t>
      </w:r>
      <w:r>
        <w:rPr>
          <w:rFonts w:ascii="Arial" w:eastAsia="Arial" w:hAnsi="Arial" w:cs="Arial"/>
          <w:spacing w:val="37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equence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0[14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[144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TT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ATC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CCGGCT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>1[112]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[105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GAATC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ACCGA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TGTG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TTTTG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T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[54]             </w:t>
      </w:r>
      <w:r>
        <w:rPr>
          <w:rFonts w:ascii="Arial" w:eastAsia="Arial" w:hAnsi="Arial" w:cs="Arial"/>
          <w:spacing w:val="42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[76]           </w:t>
      </w:r>
      <w:r>
        <w:rPr>
          <w:rFonts w:ascii="Arial" w:eastAsia="Arial" w:hAnsi="Arial" w:cs="Arial"/>
          <w:spacing w:val="1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ACGCC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AAAT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TTACGCT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GA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CGAAT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TCAAA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CGCA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0[117]       </w:t>
      </w:r>
      <w:r>
        <w:rPr>
          <w:rFonts w:ascii="Arial" w:eastAsia="Arial" w:hAnsi="Arial" w:cs="Arial"/>
          <w:spacing w:val="3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0[77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CAAT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AATAC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TTG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1[23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2[23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A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ACAA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CCATTA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1[49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0[49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ATGGC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TAGTC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A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AAGTATT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GACC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AG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2[117]       </w:t>
      </w:r>
      <w:r>
        <w:rPr>
          <w:rFonts w:ascii="Arial" w:eastAsia="Arial" w:hAnsi="Arial" w:cs="Arial"/>
          <w:spacing w:val="3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1[95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AGGA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TATAGA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AG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CCG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2[69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9[6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GTGCGC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TGATA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GCTT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GACTTTAC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2[83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4[70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TAAAATAGG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TAACG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TTTCGCTA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ATCTGGT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3[23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4[23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TAC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C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CAAC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3[42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>100[23]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CGAACC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CATA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GC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AAGAATAC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GGC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4[117]       </w:t>
      </w:r>
      <w:r>
        <w:rPr>
          <w:rFonts w:ascii="Arial" w:eastAsia="Arial" w:hAnsi="Arial" w:cs="Arial"/>
          <w:spacing w:val="3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3[95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ATCAAA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CTCTT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AGGAATT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5[23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8[2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GCCAC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GTGTCG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TTT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5[70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27[76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AAGCA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CTTGCG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G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GCTAGGA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AAATCC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TGAG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</w:t>
      </w:r>
    </w:p>
    <w:p w:rsidR="00966A57" w:rsidRDefault="00A937A8">
      <w:pPr>
        <w:spacing w:before="58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6[117]       </w:t>
      </w:r>
      <w:r>
        <w:rPr>
          <w:rFonts w:ascii="Arial" w:eastAsia="Arial" w:hAnsi="Arial" w:cs="Arial"/>
          <w:spacing w:val="3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5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TCGAGC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CAACG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AT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6[62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8[56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CTCCAA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AAGAG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GCCCG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GAGAG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6[76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5[6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AGACC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GCAAA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GC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TTTTCC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AGGG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GAGTGC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CTTT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6[83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1[91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GCGAACTT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TGCA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CCAGGTC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CTTTAC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CA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TATTCA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7[20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8[20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T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CATT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T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CGAGTAG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TT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7[42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5[55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AATAAGC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GTA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CAACATG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CGGATG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GAGAG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7[49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6[20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CTTGC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GTCA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TCAA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AACAAAG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TTTTTT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8[117]       </w:t>
      </w:r>
      <w:r>
        <w:rPr>
          <w:rFonts w:ascii="Arial" w:eastAsia="Arial" w:hAnsi="Arial" w:cs="Arial"/>
          <w:spacing w:val="3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7[92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TATAG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AAATC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TTT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9[20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0[20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TT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CT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AA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TATGC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TTT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09[56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>112[56]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TATGAC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AAA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GCG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TGGCAT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TAA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AGAC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1[2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4[27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A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ATTAA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AGTTTC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CAC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1[6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3[95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ATAGC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GCCCAAGAA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ATGTGAGG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T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TACCG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ACC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10[117]       </w:t>
      </w:r>
      <w:r>
        <w:rPr>
          <w:rFonts w:ascii="Arial" w:eastAsia="Arial" w:hAnsi="Arial" w:cs="Arial"/>
          <w:spacing w:val="3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9[92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ATCCC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CAAATTA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10[76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2[63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ACAG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AAAACG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GCGTCC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ACTTA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G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11[20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8[4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AAGAACTGG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CATTA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CAG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CATTG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AATTT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TTAGAAC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T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AACA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TGA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ATGCAA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12[117]       </w:t>
      </w:r>
      <w:r>
        <w:rPr>
          <w:rFonts w:ascii="Arial" w:eastAsia="Arial" w:hAnsi="Arial" w:cs="Arial"/>
          <w:spacing w:val="3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>71[92]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GAAGTTTT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CTG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TAA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13[20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72[2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GTTAAT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AACTAACGG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GGTCA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GTT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TTCGCA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GGG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GCGAGCT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T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13[56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73[76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ACGAC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AAAAACA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CC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GGTGCC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GA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>114[117]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       </w:t>
      </w:r>
      <w:r>
        <w:rPr>
          <w:rFonts w:ascii="Arial" w:eastAsia="Arial" w:hAnsi="Arial" w:cs="Arial"/>
          <w:spacing w:val="3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73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CGAG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AGTAACT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AT</w:t>
      </w:r>
    </w:p>
    <w:p w:rsidR="00966A57" w:rsidRDefault="00A937A8">
      <w:pPr>
        <w:spacing w:before="56"/>
        <w:ind w:left="198"/>
        <w:rPr>
          <w:rFonts w:ascii="Arial" w:eastAsia="Arial" w:hAnsi="Arial" w:cs="Arial"/>
          <w:sz w:val="16"/>
          <w:szCs w:val="16"/>
        </w:rPr>
        <w:sectPr w:rsidR="00966A57">
          <w:pgSz w:w="11900" w:h="16860"/>
          <w:pgMar w:top="1360" w:right="40" w:bottom="280" w:left="320" w:header="720" w:footer="720" w:gutter="0"/>
          <w:cols w:space="720"/>
        </w:sect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15[20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76[4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TCATCA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GAGATTTAC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ATC</w:t>
      </w:r>
    </w:p>
    <w:p w:rsidR="00966A57" w:rsidRDefault="00A937A8">
      <w:pPr>
        <w:spacing w:before="89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lastRenderedPageBreak/>
        <w:t xml:space="preserve">115[56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77[76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ACATTCAAC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TTAGC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CCTAGCGG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AAGAGCCT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16[117]       </w:t>
      </w:r>
      <w:r>
        <w:rPr>
          <w:rFonts w:ascii="Arial" w:eastAsia="Arial" w:hAnsi="Arial" w:cs="Arial"/>
          <w:spacing w:val="3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7[92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TCA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TCGTA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TGG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16[83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86[6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AACGGC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ACAGC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ATTAGCT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CA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TCACGAC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TGTA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17[2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8[27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A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TTTC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ACGCA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ACT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17[49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84[4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CGTGGTTC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GATG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AGTCTGGA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TTTT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AGAT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18[117]       </w:t>
      </w:r>
      <w:r>
        <w:rPr>
          <w:rFonts w:ascii="Arial" w:eastAsia="Arial" w:hAnsi="Arial" w:cs="Arial"/>
          <w:spacing w:val="3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9[92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CCTGC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TGGT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CACTG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18[83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9[76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ATGGG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AGGTTT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TTGC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GCGGTTGC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19[2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20[27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A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GAT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CGGTTG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ATTT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2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7[95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CTCAGAA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CCACG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GTAAA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2[62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[51]           </w:t>
      </w:r>
      <w:r>
        <w:rPr>
          <w:rFonts w:ascii="Arial" w:eastAsia="Arial" w:hAnsi="Arial" w:cs="Arial"/>
          <w:spacing w:val="1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GAGCCA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CATG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C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TACATA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AGAA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ATAAGT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GTC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AAACAG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2[6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4[4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ACCCT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GTTTA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C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AATAA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GAAATTA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TTA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2[8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8[70]           </w:t>
      </w:r>
      <w:r>
        <w:rPr>
          <w:rFonts w:ascii="Arial" w:eastAsia="Arial" w:hAnsi="Arial" w:cs="Arial"/>
          <w:spacing w:val="1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CCCTCAG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AAT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CCTGAGC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TAAA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20[117]       </w:t>
      </w:r>
      <w:r>
        <w:rPr>
          <w:rFonts w:ascii="Arial" w:eastAsia="Arial" w:hAnsi="Arial" w:cs="Arial"/>
          <w:spacing w:val="3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21[92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GCAGGCGC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CAG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G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20[83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21[83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GCACTC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CCG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GGC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AGCCGCA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GTCCAG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21[2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0[27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CGAC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AA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ATCCA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GG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GCAA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TCGCA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AT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21[56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88[4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GTAAAA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GCCAGC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TGT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TTTCA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22[117]       </w:t>
      </w:r>
      <w:r>
        <w:rPr>
          <w:rFonts w:ascii="Arial" w:eastAsia="Arial" w:hAnsi="Arial" w:cs="Arial"/>
          <w:spacing w:val="3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23[92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CCACGCAAC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GGTGGTG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22[83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9[83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TTACGGCT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AAATG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GGAA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TAC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GAGCC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23[2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2[27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GCT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GC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TCCGGGCA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C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TTTTC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CTGGCCTT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GTA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24[117]       </w:t>
      </w:r>
      <w:r>
        <w:rPr>
          <w:rFonts w:ascii="Arial" w:eastAsia="Arial" w:hAnsi="Arial" w:cs="Arial"/>
          <w:spacing w:val="3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25[92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GCAG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CCGCGCT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CT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25[2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3[55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A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CCTCA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GGAACGCCGTC</w:t>
      </w:r>
      <w:r>
        <w:rPr>
          <w:rFonts w:ascii="Arial" w:eastAsia="Arial" w:hAnsi="Arial" w:cs="Arial"/>
          <w:spacing w:val="-6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CA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25[63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5[76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TTGTA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GTCATGA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AC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AG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AGGTCAC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3[2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8[23]           </w:t>
      </w:r>
      <w:r>
        <w:rPr>
          <w:rFonts w:ascii="Arial" w:eastAsia="Arial" w:hAnsi="Arial" w:cs="Arial"/>
          <w:spacing w:val="1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TACCTTCG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TT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4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>15[92]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CGCCTGATTG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CAATAAC</w:t>
      </w:r>
      <w:r>
        <w:rPr>
          <w:rFonts w:ascii="Arial" w:eastAsia="Arial" w:hAnsi="Arial" w:cs="Arial"/>
          <w:spacing w:val="-6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4[55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7[62]           </w:t>
      </w:r>
      <w:r>
        <w:rPr>
          <w:rFonts w:ascii="Arial" w:eastAsia="Arial" w:hAnsi="Arial" w:cs="Arial"/>
          <w:spacing w:val="1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CTACCT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TTT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GATG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AAA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GAGACTC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CAT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5[2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2[27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TAC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CTAT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GTT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TTTTTTTTT</w:t>
      </w:r>
    </w:p>
    <w:p w:rsidR="00966A57" w:rsidRDefault="00A937A8">
      <w:pPr>
        <w:spacing w:before="58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5[4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1[6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AGCGG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GAGAAT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GTGAG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TTCG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CCA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6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5[95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AATT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GTACCTA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A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6[8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2[6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GGGATT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AAAT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TAC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GAGGCA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C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CATCAAA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7[2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2[2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AGCCC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CATT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T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7[42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4[2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CATAGTG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GTAC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AATTGTATC</w:t>
      </w:r>
      <w:r>
        <w:rPr>
          <w:rFonts w:ascii="Arial" w:eastAsia="Arial" w:hAnsi="Arial" w:cs="Arial"/>
          <w:spacing w:val="-6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TTAT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TT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7[70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2[7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GTCGTC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TGCTT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AATA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TTGTCAGT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GAATC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8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8[7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ACAGG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GTACTG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TAAGTG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9[24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8[24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TCC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CACCC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GAACTG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TT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9[56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2[58]           </w:t>
      </w:r>
      <w:r>
        <w:rPr>
          <w:rFonts w:ascii="Arial" w:eastAsia="Arial" w:hAnsi="Arial" w:cs="Arial"/>
          <w:spacing w:val="1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AGGGCG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GGTTGGTG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ATATA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AAAGTTA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9[6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22[4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CATTCAAAACG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TAATAA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GAATAA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AAGG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A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19[70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21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CAGCG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ACA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AA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CAAAGA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CACG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2[104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3[104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TAAATAAG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T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GAAAAA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GACAA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C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2[14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3[15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CT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TTA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AGTTAATTT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CTTC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20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9[95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AGTTTA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GGGC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G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20[76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3[76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AATAGA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CATTC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AGC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CAC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CAGAGG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A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21[20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20[4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AAAC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AGA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ACATACA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ATACCAG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22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22[7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GTCTC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TTTA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TT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TAC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23[24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22[24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TAA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GAAT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TGACG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TTA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23[4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1[6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CAAGTTTCGG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ATCTT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CCGGA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TGA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GGC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GGCC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  <w:sectPr w:rsidR="00966A57">
          <w:pgSz w:w="11900" w:h="16860"/>
          <w:pgMar w:top="1400" w:right="1600" w:bottom="280" w:left="400" w:header="720" w:footer="720" w:gutter="0"/>
          <w:cols w:space="720"/>
        </w:sectPr>
      </w:pPr>
      <w:r>
        <w:rPr>
          <w:rFonts w:ascii="Arial" w:eastAsia="Arial" w:hAnsi="Arial" w:cs="Arial"/>
          <w:position w:val="-6"/>
          <w:sz w:val="16"/>
          <w:szCs w:val="16"/>
        </w:rPr>
        <w:t xml:space="preserve">23[56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>20[63]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GCC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TCA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AATCA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AGTA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TTCA</w:t>
      </w:r>
    </w:p>
    <w:p w:rsidR="00966A57" w:rsidRDefault="00A937A8">
      <w:pPr>
        <w:spacing w:before="89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lastRenderedPageBreak/>
        <w:t xml:space="preserve">23[70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25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AATTAAAGC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AAAACCA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TAGCAAG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24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23[95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CGTCAC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TGATG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GCGC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25[24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20[24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CATTTGG</w:t>
      </w:r>
      <w:r>
        <w:rPr>
          <w:rFonts w:ascii="Arial" w:eastAsia="Arial" w:hAnsi="Arial" w:cs="Arial"/>
          <w:spacing w:val="-6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TTAG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A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GCAGTAT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T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25[4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2[4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GCCAGC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GCGACA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CCGATC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ACTGGCTG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TTGAA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AGGA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26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7[95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TATTCA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CGCGC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G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27[2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28[2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TAT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GCAAC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AGCCAC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28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27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GCCG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CAG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GGC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28[6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7[76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CG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CCAGCATACCA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A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GTAT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CAGCAA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G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AC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29[20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6[2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C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CC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TAATTGCT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TT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29[42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24[2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TCCC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TATCACCG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ACTT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[112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[147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CAAAT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TTTTGTT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TACTAG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AGCC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[58]             </w:t>
      </w:r>
      <w:r>
        <w:rPr>
          <w:rFonts w:ascii="Arial" w:eastAsia="Arial" w:hAnsi="Arial" w:cs="Arial"/>
          <w:spacing w:val="42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3[6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AGAAGG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CCGCCC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AG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GGTTTT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TCAAT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0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7[92]           </w:t>
      </w:r>
      <w:r>
        <w:rPr>
          <w:rFonts w:ascii="Arial" w:eastAsia="Arial" w:hAnsi="Arial" w:cs="Arial"/>
          <w:spacing w:val="1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AATAA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CA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GCCCTC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TCAAGT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TAAAA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TTC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TA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0[14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[11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AACACCTTC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ACGTC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AGAC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AACTAT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1[20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34[2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TA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GTATTAC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GC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T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1[42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30[2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CCGACA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GGTAAGAGG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TTTC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CAGT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AAG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1[56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78[56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TATCAGT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TTTTA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AA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TCAAAGC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CTTTA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2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33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ATAAG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GAT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CAAC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>32[69]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21[76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AGGGTAGC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T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CGGC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TAGCTAT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AGC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G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2[8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30[56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CAAGA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TACAAC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ACA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AAATAGCT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TTTAGG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3[2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32[56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GACGA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TAAACAA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GTT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TTGAG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4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>31[92]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GTACC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TCAG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GC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4[8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79[91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TCGA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GAACG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GAA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ACAGCCT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TCGTCATA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G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5[21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36[27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AGCAA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TCAGT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AAGC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TT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6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37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GTA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CCAAAA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ACG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7[2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32[27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GG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AATTAAC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TA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GTAATTCT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CCATTT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</w:t>
      </w:r>
    </w:p>
    <w:p w:rsidR="00966A57" w:rsidRDefault="00A937A8">
      <w:pPr>
        <w:spacing w:before="58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7[56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80[4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CACCCT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AACA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CA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ACTT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CATCTAG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AGATTC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7[6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81[8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AACAAA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TATCCCAT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TCA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TATCCTG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TTCCAT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CAC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8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35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CCCAATC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GGTA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8[6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31[6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GTTT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CTTATCA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CCA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GCAAGCC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AG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8[76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75[6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GATTTT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CCGCT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A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GGTAACATC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GGTG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ATTG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9[20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78[2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ATT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AAG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TTTTT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TTT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39[4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72[4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CGTTTT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GAAAAGCCT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AAATCC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TAGATA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4[144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0[11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GGTTGG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ATATC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TGCG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TACA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4[76]             </w:t>
      </w:r>
      <w:r>
        <w:rPr>
          <w:rFonts w:ascii="Arial" w:eastAsia="Arial" w:hAnsi="Arial" w:cs="Arial"/>
          <w:spacing w:val="42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31[8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TAACG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T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AAGCAC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CGGAAA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GAA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40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1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CTAACGA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TA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CTTAC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41[2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84[27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TCAAG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AAAGGC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TTTT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41[4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34[4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TTGCT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AACAGCAG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CGTAG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41[6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85[8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CCAGC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C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AAAA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ACGGCCA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CC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42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3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CAGTAAC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TAC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ATGAA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42[76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4[7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TACTAAA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TTGT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T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CAGGTCA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42[8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24[70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TTTTACGT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GAGCCAG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TGGTA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TGCCAAC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43[2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2[56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CTCCA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AAAGGCTC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GCGC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44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3[8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AATTA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GCACG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AA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CG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45[2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6[2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AGTTGCG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CCACTTT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  <w:sectPr w:rsidR="00966A57">
          <w:pgSz w:w="11900" w:h="16860"/>
          <w:pgMar w:top="1400" w:right="1520" w:bottom="280" w:left="400" w:header="720" w:footer="720" w:gutter="0"/>
          <w:cols w:space="720"/>
        </w:sectPr>
      </w:pPr>
      <w:r>
        <w:rPr>
          <w:rFonts w:ascii="Arial" w:eastAsia="Arial" w:hAnsi="Arial" w:cs="Arial"/>
          <w:position w:val="-6"/>
          <w:sz w:val="16"/>
          <w:szCs w:val="16"/>
        </w:rPr>
        <w:t xml:space="preserve">45[4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7[55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GACAAC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CATC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CAG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CAACTAGC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A</w:t>
      </w:r>
    </w:p>
    <w:p w:rsidR="00966A57" w:rsidRDefault="00A937A8">
      <w:pPr>
        <w:spacing w:before="89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lastRenderedPageBreak/>
        <w:t xml:space="preserve">45[70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7[8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GGAAGG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TTTGACTT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TCC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CGGT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A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46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5[8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TCATC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ATAAT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GAG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AGA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46[6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7[6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ATTATAC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CCCAC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AGCCAA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TTTTT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AG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CAG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47[24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6[24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CG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GAGGCTTG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GAACCGA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TATTC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TTTT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48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7[95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AAG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TCAAAA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GA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CA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48[55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7[6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AATA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CCTCAGC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TTCTTT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GGTA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A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A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49[24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8[24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TTTT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GGAT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TACGG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TTAAAGG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>5[51]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             </w:t>
      </w:r>
      <w:r>
        <w:rPr>
          <w:rFonts w:ascii="Arial" w:eastAsia="Arial" w:hAnsi="Arial" w:cs="Arial"/>
          <w:spacing w:val="42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0[54]           </w:t>
      </w:r>
      <w:r>
        <w:rPr>
          <w:rFonts w:ascii="Arial" w:eastAsia="Arial" w:hAnsi="Arial" w:cs="Arial"/>
          <w:spacing w:val="1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CC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GCCTAC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ATA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0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7[95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CTGTCCAT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GAAAG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0[62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1[6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CCGAA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AGCATT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CTAAA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TA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0[6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7[6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GCAATAA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TATCATG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TACC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GCAACT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AAA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ATC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1[2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6[2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GGC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AG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CTTCG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ATTTA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ACGC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TCGTCT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TT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2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9[95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AG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CGCT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ATTAAA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2[48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8[2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GGAAG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CAGACC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TAAT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GGGA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2[62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3[69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GGACTTTTT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GATGCCAC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GCCCTACCAG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AAGA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A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3[2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4[2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A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AAA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AAAG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3[70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5[8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AACAGGATC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ATGGC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CAGAATC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GGCGCG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4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3[95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TGACGAG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GT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G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5[2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6[2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CA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GCGATTA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TT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5[4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8[4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AACATC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TATCCA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C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GAGATT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TCATCG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>55[56]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4[4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TGCTTAATG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CCC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TT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TCCGA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CA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6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5[95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TAGC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CAC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TATGG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GC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6[6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26[56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ACACCC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GCCATC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ATACAA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G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GTT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6[8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9[8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TGCGCG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CACGAGC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A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GGAGC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CGA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A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7[2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26[2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GCGC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ATA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CC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TTTT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7[42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3[48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ACAAAG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CCA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ACAC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CCTAATA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A</w:t>
      </w:r>
    </w:p>
    <w:p w:rsidR="00966A57" w:rsidRDefault="00A937A8">
      <w:pPr>
        <w:spacing w:before="58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8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5[95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AAGCCG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AACT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CCTCAA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9[2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0[2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TCC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GCA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GGT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59[4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4[56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CATGTTAC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CCTAAAG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GGG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AAA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CAGAGGT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GCG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6[11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[95]           </w:t>
      </w:r>
      <w:r>
        <w:rPr>
          <w:rFonts w:ascii="Arial" w:eastAsia="Arial" w:hAnsi="Arial" w:cs="Arial"/>
          <w:spacing w:val="1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CCTTGT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CAAACA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CCA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CGTGCCG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TAGGT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6[62]             </w:t>
      </w:r>
      <w:r>
        <w:rPr>
          <w:rFonts w:ascii="Arial" w:eastAsia="Arial" w:hAnsi="Arial" w:cs="Arial"/>
          <w:spacing w:val="42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[27]           </w:t>
      </w:r>
      <w:r>
        <w:rPr>
          <w:rFonts w:ascii="Arial" w:eastAsia="Arial" w:hAnsi="Arial" w:cs="Arial"/>
          <w:spacing w:val="1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GAACCTA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TTCT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CA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AT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60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9[95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TTTTTTGG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AGCTT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GGG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60[6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7[6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CACTA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CGG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TGA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GGTGTAGC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A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60[76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5[8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CGTAAAAC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GTGAAC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GTCAAA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TCCAA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AGC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AAA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60[8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8[77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GAGGTG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CAGA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CA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CAGAGCT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GGTC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TT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TC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61[2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2[2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TCA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GATGAAC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GT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61[42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>104[42]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GGAAC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GAGG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CTGC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CTGATAAC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AG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CAC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62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1[95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TGGACTC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CCACC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TCA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62[76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3[6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GCGAAA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CGTC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TCAA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CTTGTTC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63[20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4[2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AGACCAG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TGA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GAAC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64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3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TATAAAT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CTA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A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64[55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26[4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CATCA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TAAT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AGG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CACCGGGTTTG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G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65[20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6[4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GATA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CAT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CCCAATC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GA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>66[117]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29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AAAAT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GTTCA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CC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66[76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22[56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GTGA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GAGGTCC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CCAGCA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AGC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CAAT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GGAG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  <w:sectPr w:rsidR="00966A57">
          <w:pgSz w:w="11900" w:h="16860"/>
          <w:pgMar w:top="1400" w:right="1680" w:bottom="280" w:left="400" w:header="720" w:footer="720" w:gutter="0"/>
          <w:cols w:space="720"/>
        </w:sectPr>
      </w:pPr>
      <w:r>
        <w:rPr>
          <w:rFonts w:ascii="Arial" w:eastAsia="Arial" w:hAnsi="Arial" w:cs="Arial"/>
          <w:position w:val="-6"/>
          <w:sz w:val="16"/>
          <w:szCs w:val="16"/>
        </w:rPr>
        <w:t xml:space="preserve">67[20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8[2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ATAATGCT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GGTG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GGA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</w:t>
      </w:r>
    </w:p>
    <w:p w:rsidR="00966A57" w:rsidRDefault="00A937A8">
      <w:pPr>
        <w:spacing w:before="89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lastRenderedPageBreak/>
        <w:t>68[117]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7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ACAGCT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GGCCCCAG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69[20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70[2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TTCATTC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GATTTAG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TT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69[56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7[76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CGC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AGGGTGG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C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CCG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GGAAAGA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69[7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3[92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CACCGCGG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G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C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AGGGGAGC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AGGC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G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[27]             </w:t>
      </w:r>
      <w:r>
        <w:rPr>
          <w:rFonts w:ascii="Arial" w:eastAsia="Arial" w:hAnsi="Arial" w:cs="Arial"/>
          <w:spacing w:val="42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[27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A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GAG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CA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GAAAT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[77]             </w:t>
      </w:r>
      <w:r>
        <w:rPr>
          <w:rFonts w:ascii="Arial" w:eastAsia="Arial" w:hAnsi="Arial" w:cs="Arial"/>
          <w:spacing w:val="42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[6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TTAATTAGC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AGC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GA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AAGTCAAT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C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A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0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69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TCGGCC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GCAGT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1[20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2[20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TAGAT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AGAAAAATC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1[4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8[42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AAAT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CTGCA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CAACGA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CACC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1[6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8[56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CGGGA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CTGTC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GC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AAAAAT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GCATC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AAGAT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2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5[92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TGCGT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CGCTCACT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GAGCTA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AC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CG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AGG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2[76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4[56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GCTTTCCAG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G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GCTTAGT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CCTCG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3[20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4[20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GGTGG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CACAGG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AAAG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3[42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74[2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ATTCTA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AGGCAAGG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GAAT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4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77[91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CGAGCC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GCA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AGT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AATCGT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CGTT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GAT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CG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5[20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76[2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GCAAAA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GGTTG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CAAA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5[42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38[2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GCAATA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ATA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GGCTTAT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T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6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75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CGAGCTC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TTCCACA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6[76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1[76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TGGTCAGC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AACAC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CCAAAA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AATAG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GAA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7[20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>40[27]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ATTATGA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AATAG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AAACGC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TTTTGAA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8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39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CCAGCAC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TGC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ATTA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9[21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80[27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C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CA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ATT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TGAAAG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GA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TTTT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9[4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4[42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AATGCCC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GCAAC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GCA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GGG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ACACAA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C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TA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79[56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39[76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GAGTAATG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GTT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CGCGT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TGCCC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AG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AAA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8[11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8[77]           </w:t>
      </w:r>
      <w:r>
        <w:rPr>
          <w:rFonts w:ascii="Arial" w:eastAsia="Arial" w:hAnsi="Arial" w:cs="Arial"/>
          <w:spacing w:val="1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ATCAC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TACTCA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80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>81[92]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CTCTG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GCGC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CC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</w:t>
      </w:r>
    </w:p>
    <w:p w:rsidR="00966A57" w:rsidRDefault="00A937A8">
      <w:pPr>
        <w:spacing w:before="58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80[8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0[6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GCGGCCA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GCG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GTGA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CCAGCG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GAGC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AATTTGC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81[2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82[27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CCG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ATCTAGCT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AA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82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83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CCAGCGG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CG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TACC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83[2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6[27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TAATGCC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AATTTGT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AT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83[4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0[4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AGGGTAGC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TACTGATA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CAACCG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CAAATC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G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83[6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36[6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ATCGGC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CTCG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CCACAATT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GC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CTTTG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84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85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TGGAGCCG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AGC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CA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84[8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82[6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GGAA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GCCGGTG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GCAT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T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85[2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86[27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GTC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GCC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CGGTAATC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TTTTT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86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87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ACGC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TTA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GTT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87[2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88[27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CTA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GTA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CC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AACTTTT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87[4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6[49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AATCATAT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CAAG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GAAGGGA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ACCAGT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87[6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7[83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CGGGGAT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CTGC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GGC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TCCCAGCAT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88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89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CCTC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CTA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CG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G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88[76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23[83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GCTGG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AGG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TTG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GCGG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GGTCCGTT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ACCGTC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89[2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22[27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AGATT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GTAAAG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AAACT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9[23]             </w:t>
      </w:r>
      <w:r>
        <w:rPr>
          <w:rFonts w:ascii="Arial" w:eastAsia="Arial" w:hAnsi="Arial" w:cs="Arial"/>
          <w:spacing w:val="42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2[4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TCA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ACCA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GGGGATTA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AA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CAA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9[70]             </w:t>
      </w:r>
      <w:r>
        <w:rPr>
          <w:rFonts w:ascii="Arial" w:eastAsia="Arial" w:hAnsi="Arial" w:cs="Arial"/>
          <w:spacing w:val="42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33[8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ATATAAG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TAGC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TGA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CAATACA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AGGC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TG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9[98]             </w:t>
      </w:r>
      <w:r>
        <w:rPr>
          <w:rFonts w:ascii="Arial" w:eastAsia="Arial" w:hAnsi="Arial" w:cs="Arial"/>
          <w:spacing w:val="42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[104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GCTGATGAT</w:t>
      </w:r>
      <w:r>
        <w:rPr>
          <w:rFonts w:ascii="Arial" w:eastAsia="Arial" w:hAnsi="Arial" w:cs="Arial"/>
          <w:spacing w:val="-6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AGCAG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TAAAG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TT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ATAA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T</w:t>
      </w:r>
    </w:p>
    <w:p w:rsidR="00966A57" w:rsidRDefault="00A937A8">
      <w:pPr>
        <w:spacing w:before="56"/>
        <w:ind w:left="118"/>
        <w:rPr>
          <w:rFonts w:ascii="Arial" w:eastAsia="Arial" w:hAnsi="Arial" w:cs="Arial"/>
          <w:sz w:val="16"/>
          <w:szCs w:val="16"/>
        </w:rPr>
        <w:sectPr w:rsidR="00966A57">
          <w:pgSz w:w="11900" w:h="16860"/>
          <w:pgMar w:top="1400" w:right="1360" w:bottom="280" w:left="400" w:header="720" w:footer="720" w:gutter="0"/>
          <w:cols w:space="720"/>
        </w:sectPr>
      </w:pPr>
      <w:r>
        <w:rPr>
          <w:rFonts w:ascii="Arial" w:eastAsia="Arial" w:hAnsi="Arial" w:cs="Arial"/>
          <w:position w:val="-6"/>
          <w:sz w:val="16"/>
          <w:szCs w:val="16"/>
        </w:rPr>
        <w:t xml:space="preserve">90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1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CATTCGCC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TCCAGG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G</w:t>
      </w:r>
    </w:p>
    <w:p w:rsidR="00966A57" w:rsidRDefault="00A937A8">
      <w:pPr>
        <w:spacing w:before="89"/>
        <w:ind w:left="23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lastRenderedPageBreak/>
        <w:t xml:space="preserve">90[62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18[49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GTT</w:t>
      </w:r>
      <w:r>
        <w:rPr>
          <w:rFonts w:ascii="Arial" w:eastAsia="Arial" w:hAnsi="Arial" w:cs="Arial"/>
          <w:spacing w:val="-3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ATTTAT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AATCT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CTCTCACG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AAAG</w:t>
      </w:r>
    </w:p>
    <w:p w:rsidR="00966A57" w:rsidRDefault="00A937A8">
      <w:pPr>
        <w:spacing w:before="56"/>
        <w:ind w:left="23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91[2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24[27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TTAAAT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CTT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GCCAGAGC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</w:t>
      </w:r>
    </w:p>
    <w:p w:rsidR="00966A57" w:rsidRDefault="00A937A8">
      <w:pPr>
        <w:spacing w:before="56"/>
        <w:ind w:left="23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91[70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24[63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CGGTG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GAAA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GCT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CAACCG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TATT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GGAAC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CGTCT</w:t>
      </w:r>
    </w:p>
    <w:p w:rsidR="00966A57" w:rsidRDefault="00A937A8">
      <w:pPr>
        <w:spacing w:before="56"/>
        <w:ind w:left="23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92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3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GCCAGC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CCAGAT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AC</w:t>
      </w:r>
    </w:p>
    <w:p w:rsidR="00966A57" w:rsidRDefault="00A937A8">
      <w:pPr>
        <w:spacing w:before="56"/>
        <w:ind w:left="23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93[2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4[27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CTTTC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CA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TTCTCCGTGG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</w:t>
      </w:r>
    </w:p>
    <w:p w:rsidR="00966A57" w:rsidRDefault="00A937A8">
      <w:pPr>
        <w:spacing w:before="56"/>
        <w:ind w:left="23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93[6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6[7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GGACAGTATC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CCC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A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ACCCAT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AAGGAA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GTT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AA</w:t>
      </w:r>
    </w:p>
    <w:p w:rsidR="00966A57" w:rsidRDefault="00A937A8">
      <w:pPr>
        <w:spacing w:before="56"/>
        <w:ind w:left="23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94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5[9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ACCGT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CTTGG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CAT</w:t>
      </w:r>
    </w:p>
    <w:p w:rsidR="00966A57" w:rsidRDefault="00A937A8">
      <w:pPr>
        <w:spacing w:before="56"/>
        <w:ind w:left="23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95[2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2[49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AAACGGC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T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CCATAATTT</w:t>
      </w:r>
    </w:p>
    <w:p w:rsidR="00966A57" w:rsidRDefault="00A937A8">
      <w:pPr>
        <w:spacing w:before="56"/>
        <w:ind w:left="23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95[56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22[56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TAATGG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CAACT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CCGG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CGTCGCT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CG</w:t>
      </w:r>
      <w:r>
        <w:rPr>
          <w:rFonts w:ascii="Arial" w:eastAsia="Arial" w:hAnsi="Arial" w:cs="Arial"/>
          <w:spacing w:val="-3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AGTG</w:t>
      </w:r>
    </w:p>
    <w:p w:rsidR="00966A57" w:rsidRDefault="00A937A8">
      <w:pPr>
        <w:spacing w:before="56"/>
        <w:ind w:left="23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96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6[70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GA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GA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ATCA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CATAGC</w:t>
      </w:r>
    </w:p>
    <w:p w:rsidR="00966A57" w:rsidRDefault="00A937A8">
      <w:pPr>
        <w:spacing w:before="56"/>
        <w:ind w:left="23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97[23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0[2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ATGGATT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GGTAGC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</w:t>
      </w:r>
    </w:p>
    <w:p w:rsidR="00966A57" w:rsidRDefault="00A937A8">
      <w:pPr>
        <w:spacing w:before="56"/>
        <w:ind w:left="23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97[70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101[83]       </w:t>
      </w:r>
      <w:r>
        <w:rPr>
          <w:rFonts w:ascii="Arial" w:eastAsia="Arial" w:hAnsi="Arial" w:cs="Arial"/>
          <w:spacing w:val="9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CATTTTAA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AAAAC</w:t>
      </w:r>
      <w:r>
        <w:rPr>
          <w:rFonts w:ascii="Arial" w:eastAsia="Arial" w:hAnsi="Arial" w:cs="Arial"/>
          <w:spacing w:val="-4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TA</w:t>
      </w:r>
      <w:r>
        <w:rPr>
          <w:rFonts w:ascii="Arial" w:eastAsia="Arial" w:hAnsi="Arial" w:cs="Arial"/>
          <w:spacing w:val="-3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ATTTCAC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ACAACTAAT</w:t>
      </w:r>
    </w:p>
    <w:p w:rsidR="00966A57" w:rsidRDefault="00A937A8">
      <w:pPr>
        <w:spacing w:before="56"/>
        <w:ind w:left="23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97[7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49[95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GCGGAA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AATTAAACAT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TTG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GAGTA</w:t>
      </w:r>
    </w:p>
    <w:p w:rsidR="00966A57" w:rsidRDefault="00A937A8">
      <w:pPr>
        <w:spacing w:before="56"/>
        <w:ind w:left="23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98[117]         </w:t>
      </w:r>
      <w:r>
        <w:rPr>
          <w:rFonts w:ascii="Arial" w:eastAsia="Arial" w:hAnsi="Arial" w:cs="Arial"/>
          <w:spacing w:val="4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8[77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AACAG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TTAGC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CGA</w:t>
      </w:r>
      <w:r>
        <w:rPr>
          <w:rFonts w:ascii="Arial" w:eastAsia="Arial" w:hAnsi="Arial" w:cs="Arial"/>
          <w:spacing w:val="-5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GCCTTTG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GAACGT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TT</w:t>
      </w:r>
    </w:p>
    <w:p w:rsidR="00966A57" w:rsidRDefault="00A937A8">
      <w:pPr>
        <w:spacing w:before="56"/>
        <w:ind w:left="23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98[69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99[62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AAGTTTGA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GTCA</w:t>
      </w:r>
      <w:r>
        <w:rPr>
          <w:rFonts w:ascii="Arial" w:eastAsia="Arial" w:hAnsi="Arial" w:cs="Arial"/>
          <w:spacing w:val="-5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CGAGATAG</w:t>
      </w:r>
      <w:r>
        <w:rPr>
          <w:rFonts w:ascii="Arial" w:eastAsia="Arial" w:hAnsi="Arial" w:cs="Arial"/>
          <w:spacing w:val="-5"/>
          <w:sz w:val="16"/>
          <w:szCs w:val="16"/>
        </w:rPr>
        <w:t>A</w:t>
      </w:r>
      <w:r>
        <w:rPr>
          <w:rFonts w:ascii="Arial" w:eastAsia="Arial" w:hAnsi="Arial" w:cs="Arial"/>
          <w:sz w:val="16"/>
          <w:szCs w:val="16"/>
        </w:rPr>
        <w:t>ACCCTTAG</w:t>
      </w:r>
    </w:p>
    <w:p w:rsidR="00966A57" w:rsidRDefault="00A937A8">
      <w:pPr>
        <w:spacing w:before="56"/>
        <w:ind w:left="23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>99[23]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2[23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TTTTTTTTT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TCTGG</w:t>
      </w:r>
      <w:r>
        <w:rPr>
          <w:rFonts w:ascii="Arial" w:eastAsia="Arial" w:hAnsi="Arial" w:cs="Arial"/>
          <w:spacing w:val="-3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TT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ATTAATTT</w:t>
      </w:r>
      <w:r>
        <w:rPr>
          <w:rFonts w:ascii="Arial" w:eastAsia="Arial" w:hAnsi="Arial" w:cs="Arial"/>
          <w:spacing w:val="-4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TTTTTT</w:t>
      </w:r>
    </w:p>
    <w:p w:rsidR="00966A57" w:rsidRDefault="00A937A8">
      <w:pPr>
        <w:spacing w:before="56"/>
        <w:ind w:left="23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position w:val="-6"/>
          <w:sz w:val="16"/>
          <w:szCs w:val="16"/>
        </w:rPr>
        <w:t xml:space="preserve">99[77]           </w:t>
      </w:r>
      <w:r>
        <w:rPr>
          <w:rFonts w:ascii="Arial" w:eastAsia="Arial" w:hAnsi="Arial" w:cs="Arial"/>
          <w:spacing w:val="41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position w:val="-6"/>
          <w:sz w:val="16"/>
          <w:szCs w:val="16"/>
        </w:rPr>
        <w:t xml:space="preserve">51[95]         </w:t>
      </w:r>
      <w:r>
        <w:rPr>
          <w:rFonts w:ascii="Arial" w:eastAsia="Arial" w:hAnsi="Arial" w:cs="Arial"/>
          <w:spacing w:val="10"/>
          <w:position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CGACAAG</w:t>
      </w:r>
      <w:r>
        <w:rPr>
          <w:rFonts w:ascii="Arial" w:eastAsia="Arial" w:hAnsi="Arial" w:cs="Arial"/>
          <w:spacing w:val="-5"/>
          <w:sz w:val="16"/>
          <w:szCs w:val="16"/>
        </w:rPr>
        <w:t>T</w:t>
      </w:r>
      <w:r>
        <w:rPr>
          <w:rFonts w:ascii="Arial" w:eastAsia="Arial" w:hAnsi="Arial" w:cs="Arial"/>
          <w:sz w:val="16"/>
          <w:szCs w:val="16"/>
        </w:rPr>
        <w:t>ACGCCGG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CAC</w:t>
      </w:r>
      <w:r>
        <w:rPr>
          <w:rFonts w:ascii="Arial" w:eastAsia="Arial" w:hAnsi="Arial" w:cs="Arial"/>
          <w:spacing w:val="-4"/>
          <w:sz w:val="16"/>
          <w:szCs w:val="16"/>
        </w:rPr>
        <w:t>C</w:t>
      </w:r>
      <w:r>
        <w:rPr>
          <w:rFonts w:ascii="Arial" w:eastAsia="Arial" w:hAnsi="Arial" w:cs="Arial"/>
          <w:sz w:val="16"/>
          <w:szCs w:val="16"/>
        </w:rPr>
        <w:t>GAGTAAAA</w:t>
      </w:r>
      <w:r>
        <w:rPr>
          <w:rFonts w:ascii="Arial" w:eastAsia="Arial" w:hAnsi="Arial" w:cs="Arial"/>
          <w:spacing w:val="-4"/>
          <w:sz w:val="16"/>
          <w:szCs w:val="16"/>
        </w:rPr>
        <w:t>G</w:t>
      </w:r>
      <w:r>
        <w:rPr>
          <w:rFonts w:ascii="Arial" w:eastAsia="Arial" w:hAnsi="Arial" w:cs="Arial"/>
          <w:sz w:val="16"/>
          <w:szCs w:val="16"/>
        </w:rPr>
        <w:t>AGT</w:t>
      </w:r>
    </w:p>
    <w:p w:rsidR="00966A57" w:rsidRDefault="00966A57">
      <w:pPr>
        <w:spacing w:before="16" w:line="200" w:lineRule="exact"/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44"/>
        <w:gridCol w:w="896"/>
        <w:gridCol w:w="6076"/>
      </w:tblGrid>
      <w:tr w:rsidR="00966A57">
        <w:trPr>
          <w:trHeight w:hRule="exact" w:val="332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T pore</w:t>
            </w:r>
          </w:p>
        </w:tc>
        <w:tc>
          <w:tcPr>
            <w:tcW w:w="69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6A57" w:rsidRDefault="00966A57"/>
        </w:tc>
      </w:tr>
      <w:tr w:rsidR="00966A57">
        <w:trPr>
          <w:trHeight w:hRule="exact" w:val="301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rt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nd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quence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[199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[168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CA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GTTTGA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[39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[8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AAAACC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AT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TT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[47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[15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AAGG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GAAC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GG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G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[112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[135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CACC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GAGACGG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CA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TTGC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[144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[160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TCAC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GG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ATGGTGGT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[168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[199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TTG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GCGGTC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</w:t>
            </w:r>
          </w:p>
        </w:tc>
      </w:tr>
      <w:tr w:rsidR="00966A57">
        <w:trPr>
          <w:trHeight w:hRule="exact" w:val="301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[55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[71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AATCAA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G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GCTGCG</w:t>
            </w:r>
          </w:p>
        </w:tc>
      </w:tr>
      <w:tr w:rsidR="00966A57">
        <w:trPr>
          <w:trHeight w:hRule="exact" w:val="301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[72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[71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TCGAGG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A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CG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TC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TATAA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[8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[39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GG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GCCCACTA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[80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[103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GCC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GCA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C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GTGTTG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TGCGC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[111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[103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ATATG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TAG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CTA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CCTGA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[135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[135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CTTTCTG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C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TGTT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AT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[194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[160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GG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CCAGTC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[71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[71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AAAAC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AC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C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AAACCAC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[109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[87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TTTG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AA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TGCCGGAG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[13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[40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AA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A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GTGAG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GGC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[160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[194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GTT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AAC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TTTTT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[199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[168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CTG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CGGAAACC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[112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[120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CAG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GGG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AATTAC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ATGATAC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[144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[152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AGG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CGC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TT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AG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CT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A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[16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[15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TG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GGTTA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AG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[160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[194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AGCCAA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ACCC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ATTCTC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[168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[199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TTTCC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CG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TTT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[40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[13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CTAAA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GTTA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TTA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</w:p>
        </w:tc>
      </w:tr>
      <w:tr w:rsidR="00966A57">
        <w:trPr>
          <w:trHeight w:hRule="exact" w:val="30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[56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[56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GAGCAC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C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GT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CTA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A</w:t>
            </w:r>
          </w:p>
        </w:tc>
      </w:tr>
      <w:tr w:rsidR="00966A57">
        <w:trPr>
          <w:trHeight w:hRule="exact" w:val="33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31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[88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[88]</w:t>
            </w:r>
          </w:p>
        </w:tc>
        <w:tc>
          <w:tcPr>
            <w:tcW w:w="6076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ATAGATT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ATAGAGC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TACATTTT</w:t>
            </w:r>
          </w:p>
        </w:tc>
      </w:tr>
    </w:tbl>
    <w:p w:rsidR="00966A57" w:rsidRDefault="00966A57">
      <w:pPr>
        <w:sectPr w:rsidR="00966A57">
          <w:pgSz w:w="11900" w:h="16860"/>
          <w:pgMar w:top="1400" w:right="1680" w:bottom="280" w:left="280" w:header="720" w:footer="720" w:gutter="0"/>
          <w:cols w:space="720"/>
        </w:sectPr>
      </w:pPr>
    </w:p>
    <w:p w:rsidR="00966A57" w:rsidRDefault="00966A57">
      <w:pPr>
        <w:spacing w:before="6" w:line="100" w:lineRule="exact"/>
        <w:rPr>
          <w:sz w:val="10"/>
          <w:szCs w:val="10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9"/>
        <w:gridCol w:w="941"/>
        <w:gridCol w:w="5621"/>
      </w:tblGrid>
      <w:tr w:rsidR="00966A57">
        <w:trPr>
          <w:trHeight w:hRule="exact" w:val="33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[111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[111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TGCGGA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AA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CAACG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[13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[135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TGT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AGCCT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TGGA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GA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[19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[160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G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AACGG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TTTA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T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[71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[71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ACT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GCTA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AGAAC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A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[1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[40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AAG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AG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CAAGA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[102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[87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AGG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A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TCAA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AA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AAAAG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G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[199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[168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AATT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C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[112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[120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GAGCGT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CCTG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AA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CGGGA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[14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[152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TTACT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CA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GAGT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CGC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[1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[15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CAATTT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AA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TAA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A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[16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[199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TAGGAA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T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[4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[13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ATT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ATGTGA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AAC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[5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[56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TGGA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AAAT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A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CAA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[8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[88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ATCC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A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CA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TCACC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[10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[87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TGCGG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TT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TACAA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[19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[160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ATT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AA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[71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[71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ATTAG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T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TGAGAA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[11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[110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AAAGCC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C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AATAAT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[1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[40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GCTTCT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AAATCGTC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TG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[14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[112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GCA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AAA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CATAT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AT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TCCAAAT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[16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[194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GTA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AAT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[10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[111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GAGC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CC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G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GGA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GCT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[13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[135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GCGT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GA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CA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CGTCGGT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[19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[160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C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AATGAA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[199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[168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AA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AAAAGGGTG</w:t>
            </w:r>
          </w:p>
        </w:tc>
      </w:tr>
      <w:tr w:rsidR="00966A57">
        <w:trPr>
          <w:trHeight w:hRule="exact" w:val="301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[9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[97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AG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TTTC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AA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CGATA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G</w:t>
            </w:r>
          </w:p>
        </w:tc>
      </w:tr>
      <w:tr w:rsidR="00966A57">
        <w:trPr>
          <w:trHeight w:hRule="exact" w:val="301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[112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[128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AAACG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G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CATATGAT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[14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[152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ATAA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TGC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A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AATC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C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[1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[15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AAT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AAA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G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[16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[194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TGCC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GGA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TTCAAC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[16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[199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GTAATG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GTA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[4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[13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TCATAAG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TA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CTTA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[5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[56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AAAAGC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ACAT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TTCG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G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[10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[100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TAGCAA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C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A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TTTAG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CTC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[14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[143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TTACA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AAT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CTTACATT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A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[19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[160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AA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TTTAG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GTG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[71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[71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TCCGGT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TT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CAAT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AG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[11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[115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GT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CAA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CG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[12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[143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CATTATG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CCA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AGAACACC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[1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[40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AA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G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TCCTT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[199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[168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G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TTC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[9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[97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CCATC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T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ACAA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AC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[112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[112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C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ACGG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A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CAGG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[14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[144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G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GGT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CATGC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CG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CAAA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[1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[15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AACCA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CATTCC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G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</w:t>
            </w:r>
          </w:p>
        </w:tc>
      </w:tr>
      <w:tr w:rsidR="00966A57">
        <w:trPr>
          <w:trHeight w:hRule="exact" w:val="33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[16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[199]</w:t>
            </w:r>
          </w:p>
        </w:tc>
        <w:tc>
          <w:tcPr>
            <w:tcW w:w="562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CAT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AT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TT</w:t>
            </w:r>
          </w:p>
        </w:tc>
      </w:tr>
    </w:tbl>
    <w:p w:rsidR="00966A57" w:rsidRDefault="00966A57">
      <w:pPr>
        <w:sectPr w:rsidR="00966A57">
          <w:pgSz w:w="11900" w:h="16860"/>
          <w:pgMar w:top="1360" w:right="1680" w:bottom="280" w:left="360" w:header="720" w:footer="720" w:gutter="0"/>
          <w:cols w:space="720"/>
        </w:sectPr>
      </w:pPr>
    </w:p>
    <w:p w:rsidR="00966A57" w:rsidRDefault="00966A57">
      <w:pPr>
        <w:spacing w:before="6" w:line="100" w:lineRule="exact"/>
        <w:rPr>
          <w:sz w:val="10"/>
          <w:szCs w:val="10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9"/>
        <w:gridCol w:w="941"/>
        <w:gridCol w:w="5478"/>
      </w:tblGrid>
      <w:tr w:rsidR="00966A57">
        <w:trPr>
          <w:trHeight w:hRule="exact" w:val="33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[4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[13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ACTC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TCTTAC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G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[5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[56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AGCAAG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TAG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AGG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[14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[135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GAGG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G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CAGA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TA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CG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[19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[160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AG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ATG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[71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[71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AAACA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AGAAA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TCTC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[11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103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ACAAAA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G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CAAGAATT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CG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[1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[40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AG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CA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CC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[16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[194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GCTG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AATGC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[10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[112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ACCGAC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CGCCA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T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TA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ATC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[14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[136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TTGACGC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GCATT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[199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[168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CC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A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AG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[8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[100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GGG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CGCA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T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G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AC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12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[115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AAAGCG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AATATGC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ATT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GG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14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[152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CTCCAA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CAG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CAACAG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TAG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1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[15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CAA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C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CGCAAGGCC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CG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16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[194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TTAGA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CTTT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GACTA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16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199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GTACC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TTG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4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[13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TCAC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CAGA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5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[56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TCAGTA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T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GTTAC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T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8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[102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TCAG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TT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ATAAC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A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[10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[104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CAATGA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GGTGG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[1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[40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AGCGG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TAGGGCGCT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C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[16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[194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TCGG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CCTG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G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[111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[103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TTTTC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CA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AACCAC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GA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[13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[135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GCCCG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GA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C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AA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A</w:t>
            </w:r>
          </w:p>
        </w:tc>
      </w:tr>
      <w:tr w:rsidR="00966A57">
        <w:trPr>
          <w:trHeight w:hRule="exact" w:val="301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[19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[160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ATAGT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GCG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AC</w:t>
            </w:r>
          </w:p>
        </w:tc>
      </w:tr>
      <w:tr w:rsidR="00966A57">
        <w:trPr>
          <w:trHeight w:hRule="exact" w:val="301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[71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[71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TTTGC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TT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GT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GTA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[1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[40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C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AACCGC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TT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[199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[168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G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TAGT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[112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[120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CCTCG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CA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ACTTCAC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ATC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[14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[152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T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AGGC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GCA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CAGTGC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[1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[15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AAATC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GATATT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CA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[16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[199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AG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CAGA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[4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13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CAGAA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A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A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C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[5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[56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CAGTCT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CTTT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GCC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C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[8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[88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TAAGCGT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CAT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CACCA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TGA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13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[135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ACGAG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CAC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CAAAGAGGA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19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160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AT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ATTC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AA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71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[71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GTGCCTC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C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CGAAT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[10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96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ATAC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TA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TAT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GAGTG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[1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[40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C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CTA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AAC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AGCC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[16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[194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CAG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ATTTA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[199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[168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AAT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G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[112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[120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AAG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GCCCT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AG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GAA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ATTC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[14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[152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GT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TTG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CAAAGA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GATAGC</w:t>
            </w:r>
          </w:p>
        </w:tc>
      </w:tr>
      <w:tr w:rsidR="00966A57">
        <w:trPr>
          <w:trHeight w:hRule="exact" w:val="33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[1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[15]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TCAG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TT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AG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ATCA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</w:t>
            </w:r>
          </w:p>
        </w:tc>
      </w:tr>
    </w:tbl>
    <w:p w:rsidR="00966A57" w:rsidRDefault="00966A57">
      <w:pPr>
        <w:sectPr w:rsidR="00966A57">
          <w:pgSz w:w="11900" w:h="16860"/>
          <w:pgMar w:top="1360" w:right="1680" w:bottom="280" w:left="360" w:header="720" w:footer="720" w:gutter="0"/>
          <w:cols w:space="720"/>
        </w:sectPr>
      </w:pPr>
    </w:p>
    <w:p w:rsidR="00966A57" w:rsidRDefault="00966A57">
      <w:pPr>
        <w:spacing w:before="6" w:line="100" w:lineRule="exact"/>
        <w:rPr>
          <w:sz w:val="10"/>
          <w:szCs w:val="10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9"/>
        <w:gridCol w:w="941"/>
        <w:gridCol w:w="5591"/>
      </w:tblGrid>
      <w:tr w:rsidR="00966A57">
        <w:trPr>
          <w:trHeight w:hRule="exact" w:val="33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[16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[194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GAGATC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G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GCT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TGA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[16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[199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GTTTAA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[4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[13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TACC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CTACAAC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GTAG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[5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[56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GAAC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AG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TG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T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AG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[8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[88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CCT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CCAC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TGGTAA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GAG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G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[9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[112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CTCATT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TAA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TTA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TGAC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C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[111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[103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CAAG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GCA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GCTTG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G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GACA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[13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[135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ATCAACAGC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C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CTA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[19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[160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C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GAGTAA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GCGG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C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[71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[71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CACT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AG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A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C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9[1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[40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CATTC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AGACA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AC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[199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[168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TTG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C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[199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[168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GTGT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[112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[120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CATC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ACC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A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ACTT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G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[14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[152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A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GTA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AGAACG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GA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[1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[15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AA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AC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GG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CG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[16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[199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GTATCATC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[4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[13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AAATC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CCA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TA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[4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[56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AAAA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GC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TC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GTAA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GGTT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[8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[88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GTATCG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TCA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GAC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TTGC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[111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[88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AAAG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TT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A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CAGCAG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GCT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[13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[120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ACGA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GC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AGACGGT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[19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[152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ACG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GCC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[71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[56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C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AAT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GT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GA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A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[1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[48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TGAGG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CA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CCAT</w:t>
            </w:r>
          </w:p>
        </w:tc>
      </w:tr>
      <w:tr w:rsidR="00966A57">
        <w:trPr>
          <w:trHeight w:hRule="exact" w:val="301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[152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0[152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TTTTT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CTCCA</w:t>
            </w:r>
          </w:p>
        </w:tc>
      </w:tr>
      <w:tr w:rsidR="00966A57">
        <w:trPr>
          <w:trHeight w:hRule="exact" w:val="301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[16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3[194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GAGGA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CCAT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[15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[119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CGAC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CAA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TT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AA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ACG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T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[12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[112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AAAG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GC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AGGT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GA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[6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[67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TTTAG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G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AA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[10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5[111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GACA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AA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CCTG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ATGTTA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[15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[150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G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TAT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ATG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TAATTCT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CCAG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[9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[80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AC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AAAA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GA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ATACC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[6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[67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TAAGA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AAAT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[111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[104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G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A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G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CGTAAAA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[12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[150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CATCG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ACTAC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CCTCCGG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G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[15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[153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GAATA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T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AACGT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[6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[67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AGG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AACCT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TGTAC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TT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TC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[9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[95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GCA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GCC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GCTT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GT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[112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[120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CCT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AAGAC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AA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AAG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[14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[152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GAGCT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CGTAC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A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C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[1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[15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G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G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CGGG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AAAC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[16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[194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CATGGG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AC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CGCA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A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[16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[199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ATAGCT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CT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[4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[12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AGACA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CACT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TAG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</w:t>
            </w:r>
          </w:p>
        </w:tc>
      </w:tr>
      <w:tr w:rsidR="00966A57">
        <w:trPr>
          <w:trHeight w:hRule="exact" w:val="33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[5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[48]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TACGC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GTG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AGCG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GTG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CC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</w:t>
            </w:r>
          </w:p>
        </w:tc>
      </w:tr>
    </w:tbl>
    <w:p w:rsidR="00966A57" w:rsidRDefault="00966A57">
      <w:pPr>
        <w:sectPr w:rsidR="00966A57">
          <w:pgSz w:w="11900" w:h="16860"/>
          <w:pgMar w:top="1360" w:right="1680" w:bottom="280" w:left="360" w:header="720" w:footer="720" w:gutter="0"/>
          <w:cols w:space="720"/>
        </w:sectPr>
      </w:pPr>
    </w:p>
    <w:p w:rsidR="00966A57" w:rsidRDefault="00966A57">
      <w:pPr>
        <w:spacing w:before="6" w:line="100" w:lineRule="exact"/>
        <w:rPr>
          <w:sz w:val="10"/>
          <w:szCs w:val="10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9"/>
        <w:gridCol w:w="941"/>
        <w:gridCol w:w="6331"/>
      </w:tblGrid>
      <w:tr w:rsidR="00966A57">
        <w:trPr>
          <w:trHeight w:hRule="exact" w:val="33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[8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[88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ATAAT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GAG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GCCG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CC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T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[10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[96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GCATGT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AG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AGC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AAG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[14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[145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CA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ATCATT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A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C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[12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[128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ATCAGGAT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GA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CGTAG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TA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[6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[67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TGA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AA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2[14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4[126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CCAATAA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AAT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CGC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AC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[12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[119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TTCTAC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GCAA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GA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G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[6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[87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CCTG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CTATATTTT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[9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8[89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GCGA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T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CTCCT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AA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4[12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5[148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ACG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TA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ATAAAGGTG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A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4[14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[145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AGCAT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5[112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[119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AAC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AA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T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GAAAA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GC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5[6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5[79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AAAAGAAC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A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5[9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[88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ACGCA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AG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[13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[135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GTAAA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CATG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GAC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TGGCG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[19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[160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CATTTC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GAAC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G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[71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[71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ATAC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CTG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ACCGCCT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[12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[112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ATCGG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G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AATAC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[15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[144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ATTA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CATATG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C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0[9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[80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CGGGAT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CACCCTCTT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A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1[13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[144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GTTACT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GTACA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A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1[3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[54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AGA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GTT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CACCC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1[6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[80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AC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CTT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G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C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1[9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[111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ATCATA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TCTT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2[15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[136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GATG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T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GCCC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A</w:t>
            </w:r>
          </w:p>
        </w:tc>
      </w:tr>
      <w:tr w:rsidR="00966A57">
        <w:trPr>
          <w:trHeight w:hRule="exact" w:val="301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2[9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[72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TTTGTC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GC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ACGATAGTT</w:t>
            </w:r>
          </w:p>
        </w:tc>
      </w:tr>
      <w:tr w:rsidR="00966A57">
        <w:trPr>
          <w:trHeight w:hRule="exact" w:val="301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3[13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144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GAAC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AGG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A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3[3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[54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TAT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ATT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TGC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AAA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3[6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80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ACCA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AGACT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3[9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7[111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G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ATC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CGTG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4[15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[136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CATT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C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CCAGAAC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ACC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4[9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[72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AAGAG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TAA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GTACCG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5[13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[144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TCCA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AAAT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AAG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5[3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54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CAGA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CAG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AAT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CG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5[6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87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GC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CAT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CA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C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CTTTA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5[9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[111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TGAAT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CTCC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6[15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136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AATGAC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AAAGGA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6[9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[72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GCC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GC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C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CAAACG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7[13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[144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CTG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G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TA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7[3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[54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CAC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CCGA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CGAGA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7[9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[119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GTG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CA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CGAGC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8[9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[72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AACC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AGAGC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TCTT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[13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[144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AG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ATAC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9[3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[54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GCTG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AG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CATATTT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[112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[103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CATCTGT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GTGG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TCTG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TATTTT</w:t>
            </w:r>
          </w:p>
        </w:tc>
      </w:tr>
      <w:tr w:rsidR="00966A57">
        <w:trPr>
          <w:trHeight w:hRule="exact" w:val="33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[12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[40]</w:t>
            </w:r>
          </w:p>
        </w:tc>
        <w:tc>
          <w:tcPr>
            <w:tcW w:w="633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TCA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ATC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TTCACCA</w:t>
            </w:r>
          </w:p>
        </w:tc>
      </w:tr>
    </w:tbl>
    <w:p w:rsidR="00966A57" w:rsidRDefault="00966A57">
      <w:pPr>
        <w:sectPr w:rsidR="00966A57">
          <w:pgSz w:w="11900" w:h="16860"/>
          <w:pgMar w:top="1360" w:right="1680" w:bottom="280" w:left="360" w:header="720" w:footer="720" w:gutter="0"/>
          <w:cols w:space="720"/>
        </w:sectPr>
      </w:pPr>
    </w:p>
    <w:p w:rsidR="00966A57" w:rsidRDefault="00966A57">
      <w:pPr>
        <w:spacing w:before="6" w:line="100" w:lineRule="exact"/>
        <w:rPr>
          <w:sz w:val="10"/>
          <w:szCs w:val="10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9"/>
        <w:gridCol w:w="941"/>
        <w:gridCol w:w="6653"/>
      </w:tblGrid>
      <w:tr w:rsidR="00966A57">
        <w:trPr>
          <w:trHeight w:hRule="exact" w:val="33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0[9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[72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8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GCCA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CATGT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TTCAT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AGC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1[3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[54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TAC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T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CAATT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2[15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[143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ATT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CACC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G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2[9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[72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CCTT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TG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AAA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GA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GC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3[13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[144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GCTT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TG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TG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A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3[3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[55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ACAAA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G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ATC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4[12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[112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TAT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GATGGCT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C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4[15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[143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CTAT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CAACG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C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4[9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[72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AGA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ACCTG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CATTA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5[13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[144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GCCATTC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CTGC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GG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5[3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[54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TCTGG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A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ATA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5[6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[80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CTG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CACGCT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A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5[9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[111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GATCGGTGC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AAT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C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6[15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[136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AGGG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GGC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TATC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GTCACG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6[9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[72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AACAGTGT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TAT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ATTC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G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7[13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[144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TTAC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ATA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T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7[3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[54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TGG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GCTG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TAGGAAC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7[6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[80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ACGCTCAC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CCAT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AA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7[9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[111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GACA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CG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TG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8[15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[136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GCA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GCCCT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ACTCAG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8[9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[72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ATTAC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CGT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TA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ATAGC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9[13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[144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AACATACC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CC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GGG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9[3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[54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CGTTA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A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TCAC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9[6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[80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TGCTT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CACCC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G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G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9[9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[111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CTGGGG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TT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TTGT</w:t>
            </w:r>
          </w:p>
        </w:tc>
      </w:tr>
      <w:tr w:rsidR="00966A57">
        <w:trPr>
          <w:trHeight w:hRule="exact" w:val="301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[10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[112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AAAT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AGCA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AA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CTTCGCTAGC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GGT</w:t>
            </w:r>
          </w:p>
        </w:tc>
      </w:tr>
      <w:tr w:rsidR="00966A57">
        <w:trPr>
          <w:trHeight w:hRule="exact" w:val="301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[199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[168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1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G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CGCCAAA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0[15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[136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TTGCG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CGGACC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ACGT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0[93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[72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GTA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GAGC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GTGTT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GTA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1[13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[136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GGCG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AAT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AT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ATTG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GAGGCG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1[6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[72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AACAA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T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T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1[9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[111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CCGAGATAG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GACCTT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4[101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4[64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GATTA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CATATGG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AC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7[6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[95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TCC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CGCATTTTC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CA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[112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[120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CTAAG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TGTGAGGG</w:t>
            </w:r>
            <w:r>
              <w:rPr>
                <w:rFonts w:ascii="Arial" w:eastAsia="Arial" w:hAnsi="Arial" w:cs="Arial"/>
                <w:spacing w:val="-6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AAA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CTG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AA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[144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[152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GTGTCC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GTGC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AC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CCTTG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C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[16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[15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TTT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GG</w:t>
            </w:r>
            <w:r>
              <w:rPr>
                <w:rFonts w:ascii="Arial" w:eastAsia="Arial" w:hAnsi="Arial" w:cs="Arial"/>
                <w:spacing w:val="-3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ATT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GGTCAC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CAG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TTTT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[16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[199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CAACCTT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CAAT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[4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[13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CCAACAGC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ACGAA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CAGCAGTTT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TT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[55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[56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CCCTTCT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TTGAT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TAATATCT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TTC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[80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[88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ATACGTG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AGACCAT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C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TGCAACAG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>ACTATGG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2[117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6[104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ATTTAT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TCAT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AAT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C</w:t>
            </w:r>
            <w:r>
              <w:rPr>
                <w:rFonts w:ascii="Arial" w:eastAsia="Arial" w:hAnsi="Arial" w:cs="Arial"/>
                <w:sz w:val="16"/>
                <w:szCs w:val="16"/>
              </w:rPr>
              <w:t>GC</w:t>
            </w:r>
          </w:p>
        </w:tc>
      </w:tr>
      <w:tr w:rsidR="00966A57">
        <w:trPr>
          <w:trHeight w:hRule="exact" w:val="30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3[58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[64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GTTAC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AATCGCGC</w:t>
            </w:r>
          </w:p>
        </w:tc>
      </w:tr>
      <w:tr w:rsidR="00966A57">
        <w:trPr>
          <w:trHeight w:hRule="exact" w:val="33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8[109]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23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[95]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</w:tcPr>
          <w:p w:rsidR="00966A57" w:rsidRDefault="00A937A8">
            <w:pPr>
              <w:spacing w:before="50"/>
              <w:ind w:left="172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ACAG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TTAGC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AGCGA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G</w:t>
            </w:r>
            <w:r>
              <w:rPr>
                <w:rFonts w:ascii="Arial" w:eastAsia="Arial" w:hAnsi="Arial" w:cs="Arial"/>
                <w:sz w:val="16"/>
                <w:szCs w:val="16"/>
              </w:rPr>
              <w:t>GAGGGTAGC</w:t>
            </w:r>
            <w:r>
              <w:rPr>
                <w:rFonts w:ascii="Arial" w:eastAsia="Arial" w:hAnsi="Arial" w:cs="Arial"/>
                <w:spacing w:val="-5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ATCATAA</w:t>
            </w:r>
            <w:r>
              <w:rPr>
                <w:rFonts w:ascii="Arial" w:eastAsia="Arial" w:hAnsi="Arial" w:cs="Arial"/>
                <w:spacing w:val="-4"/>
                <w:sz w:val="16"/>
                <w:szCs w:val="16"/>
              </w:rPr>
              <w:t>A</w:t>
            </w:r>
            <w:r>
              <w:rPr>
                <w:rFonts w:ascii="Arial" w:eastAsia="Arial" w:hAnsi="Arial" w:cs="Arial"/>
                <w:sz w:val="16"/>
                <w:szCs w:val="16"/>
              </w:rPr>
              <w:t>TTAT</w:t>
            </w:r>
          </w:p>
        </w:tc>
      </w:tr>
    </w:tbl>
    <w:p w:rsidR="00966A57" w:rsidRDefault="00A937A8">
      <w:pPr>
        <w:spacing w:before="87"/>
        <w:ind w:left="1747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</w:t>
      </w:r>
      <w:r>
        <w:rPr>
          <w:rFonts w:ascii="Arial" w:eastAsia="Arial" w:hAnsi="Arial" w:cs="Arial"/>
          <w:b/>
          <w:spacing w:val="4"/>
        </w:rPr>
        <w:t>a</w:t>
      </w:r>
      <w:r>
        <w:rPr>
          <w:rFonts w:ascii="Arial" w:eastAsia="Arial" w:hAnsi="Arial" w:cs="Arial"/>
          <w:b/>
        </w:rPr>
        <w:t>ry</w:t>
      </w:r>
      <w:r>
        <w:rPr>
          <w:rFonts w:ascii="Arial" w:eastAsia="Arial" w:hAnsi="Arial" w:cs="Arial"/>
          <w:b/>
          <w:spacing w:val="-14"/>
        </w:rPr>
        <w:t xml:space="preserve"> </w:t>
      </w:r>
      <w:r>
        <w:rPr>
          <w:rFonts w:ascii="Arial" w:eastAsia="Arial" w:hAnsi="Arial" w:cs="Arial"/>
          <w:b/>
        </w:rPr>
        <w:t>Data</w:t>
      </w:r>
      <w:r>
        <w:rPr>
          <w:rFonts w:ascii="Arial" w:eastAsia="Arial" w:hAnsi="Arial" w:cs="Arial"/>
          <w:b/>
          <w:spacing w:val="-4"/>
        </w:rPr>
        <w:t xml:space="preserve"> </w:t>
      </w:r>
      <w:r>
        <w:rPr>
          <w:rFonts w:ascii="Arial" w:eastAsia="Arial" w:hAnsi="Arial" w:cs="Arial"/>
          <w:b/>
        </w:rPr>
        <w:t>1:</w:t>
      </w:r>
      <w:r>
        <w:rPr>
          <w:rFonts w:ascii="Arial" w:eastAsia="Arial" w:hAnsi="Arial" w:cs="Arial"/>
          <w:b/>
          <w:spacing w:val="-10"/>
        </w:rPr>
        <w:t xml:space="preserve"> </w:t>
      </w:r>
      <w:r>
        <w:rPr>
          <w:rFonts w:ascii="Arial" w:eastAsia="Arial" w:hAnsi="Arial" w:cs="Arial"/>
        </w:rPr>
        <w:t>Staple</w:t>
      </w:r>
      <w:r>
        <w:rPr>
          <w:rFonts w:ascii="Arial" w:eastAsia="Arial" w:hAnsi="Arial" w:cs="Arial"/>
          <w:spacing w:val="-6"/>
        </w:rPr>
        <w:t xml:space="preserve"> </w:t>
      </w:r>
      <w:r>
        <w:rPr>
          <w:rFonts w:ascii="Arial" w:eastAsia="Arial" w:hAnsi="Arial" w:cs="Arial"/>
        </w:rPr>
        <w:t>list</w:t>
      </w:r>
      <w:r>
        <w:rPr>
          <w:rFonts w:ascii="Arial" w:eastAsia="Arial" w:hAnsi="Arial" w:cs="Arial"/>
          <w:spacing w:val="-2"/>
        </w:rPr>
        <w:t xml:space="preserve"> </w:t>
      </w:r>
      <w:r>
        <w:rPr>
          <w:rFonts w:ascii="Arial" w:eastAsia="Arial" w:hAnsi="Arial" w:cs="Arial"/>
          <w:spacing w:val="5"/>
        </w:rPr>
        <w:t>f</w:t>
      </w:r>
      <w:r>
        <w:rPr>
          <w:rFonts w:ascii="Arial" w:eastAsia="Arial" w:hAnsi="Arial" w:cs="Arial"/>
        </w:rPr>
        <w:t>or</w:t>
      </w:r>
      <w:r>
        <w:rPr>
          <w:rFonts w:ascii="Arial" w:eastAsia="Arial" w:hAnsi="Arial" w:cs="Arial"/>
          <w:spacing w:val="-2"/>
        </w:rPr>
        <w:t xml:space="preserve"> </w:t>
      </w:r>
      <w:r>
        <w:rPr>
          <w:rFonts w:ascii="Arial" w:eastAsia="Arial" w:hAnsi="Arial" w:cs="Arial"/>
        </w:rPr>
        <w:t>pin</w:t>
      </w:r>
      <w:r>
        <w:rPr>
          <w:rFonts w:ascii="Arial" w:eastAsia="Arial" w:hAnsi="Arial" w:cs="Arial"/>
          <w:spacing w:val="-3"/>
        </w:rPr>
        <w:t xml:space="preserve"> </w:t>
      </w:r>
      <w:r>
        <w:rPr>
          <w:rFonts w:ascii="Arial" w:eastAsia="Arial" w:hAnsi="Arial" w:cs="Arial"/>
        </w:rPr>
        <w:t>pore, wheel</w:t>
      </w:r>
      <w:r>
        <w:rPr>
          <w:rFonts w:ascii="Arial" w:eastAsia="Arial" w:hAnsi="Arial" w:cs="Arial"/>
          <w:spacing w:val="-5"/>
        </w:rPr>
        <w:t xml:space="preserve"> </w:t>
      </w:r>
      <w:r>
        <w:rPr>
          <w:rFonts w:ascii="Arial" w:eastAsia="Arial" w:hAnsi="Arial" w:cs="Arial"/>
        </w:rPr>
        <w:t>pore</w:t>
      </w:r>
      <w:r>
        <w:rPr>
          <w:rFonts w:ascii="Arial" w:eastAsia="Arial" w:hAnsi="Arial" w:cs="Arial"/>
          <w:spacing w:val="-4"/>
        </w:rPr>
        <w:t xml:space="preserve"> </w:t>
      </w:r>
      <w:r>
        <w:rPr>
          <w:rFonts w:ascii="Arial" w:eastAsia="Arial" w:hAnsi="Arial" w:cs="Arial"/>
          <w:spacing w:val="4"/>
        </w:rPr>
        <w:t>a</w:t>
      </w:r>
      <w:r>
        <w:rPr>
          <w:rFonts w:ascii="Arial" w:eastAsia="Arial" w:hAnsi="Arial" w:cs="Arial"/>
        </w:rPr>
        <w:t>nd</w:t>
      </w:r>
      <w:r>
        <w:rPr>
          <w:rFonts w:ascii="Arial" w:eastAsia="Arial" w:hAnsi="Arial" w:cs="Arial"/>
          <w:spacing w:val="-3"/>
        </w:rPr>
        <w:t xml:space="preserve"> </w:t>
      </w:r>
      <w:r>
        <w:rPr>
          <w:rFonts w:ascii="Arial" w:eastAsia="Arial" w:hAnsi="Arial" w:cs="Arial"/>
        </w:rPr>
        <w:t>T</w:t>
      </w:r>
      <w:r>
        <w:rPr>
          <w:rFonts w:ascii="Arial" w:eastAsia="Arial" w:hAnsi="Arial" w:cs="Arial"/>
          <w:spacing w:val="-1"/>
        </w:rPr>
        <w:t xml:space="preserve"> </w:t>
      </w:r>
      <w:r>
        <w:rPr>
          <w:rFonts w:ascii="Arial" w:eastAsia="Arial" w:hAnsi="Arial" w:cs="Arial"/>
        </w:rPr>
        <w:t>pore.</w:t>
      </w:r>
    </w:p>
    <w:sectPr w:rsidR="00966A57">
      <w:pgSz w:w="11900" w:h="16860"/>
      <w:pgMar w:top="1360" w:right="168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C8357F"/>
    <w:multiLevelType w:val="multilevel"/>
    <w:tmpl w:val="08C2688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966A57"/>
    <w:rsid w:val="00966A57"/>
    <w:rsid w:val="00A9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6646</Words>
  <Characters>37883</Characters>
  <Application>Microsoft Office Word</Application>
  <DocSecurity>0</DocSecurity>
  <Lines>315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4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uroti, Rachel</dc:creator>
  <cp:lastModifiedBy>Faturoti, Rachel</cp:lastModifiedBy>
  <cp:revision>2</cp:revision>
  <dcterms:created xsi:type="dcterms:W3CDTF">2016-08-05T13:10:00Z</dcterms:created>
  <dcterms:modified xsi:type="dcterms:W3CDTF">2016-08-05T13:10:00Z</dcterms:modified>
</cp:coreProperties>
</file>